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39CA9" w14:textId="77777777" w:rsidR="001020F9" w:rsidRPr="001020F9" w:rsidRDefault="001020F9" w:rsidP="001020F9">
      <w:pPr>
        <w:spacing w:after="3" w:line="259" w:lineRule="auto"/>
        <w:ind w:left="263" w:right="0" w:hanging="10"/>
        <w:jc w:val="left"/>
        <w:rPr>
          <w:b/>
          <w:bCs/>
          <w:lang w:val="en-US"/>
        </w:rPr>
      </w:pPr>
      <w:r w:rsidRPr="001020F9">
        <w:rPr>
          <w:b/>
          <w:bCs/>
          <w:lang w:val="en-US"/>
        </w:rPr>
        <w:t>Table S15: Parameter estimates for effects on obtaining depression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1020F9" w14:paraId="4E0ADFE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FDC3F4" w14:textId="77777777" w:rsidR="001020F9" w:rsidRPr="0012362C" w:rsidRDefault="001020F9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34932" w14:textId="77777777" w:rsidR="001020F9" w:rsidRDefault="001020F9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2BF00A" w14:textId="77777777" w:rsidR="001020F9" w:rsidRDefault="001020F9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A46030" w14:textId="77777777" w:rsidR="001020F9" w:rsidRDefault="001020F9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1020F9" w14:paraId="16CA2FF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3BE820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44D33E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3.43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68AD2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7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C81494" w14:textId="77777777" w:rsidR="001020F9" w:rsidRDefault="001020F9" w:rsidP="00B96120">
            <w:pPr>
              <w:spacing w:after="0" w:line="259" w:lineRule="auto"/>
              <w:ind w:left="0" w:right="0" w:firstLine="0"/>
              <w:jc w:val="left"/>
            </w:pPr>
            <w:r>
              <w:t>-198.53</w:t>
            </w:r>
          </w:p>
        </w:tc>
      </w:tr>
      <w:tr w:rsidR="001020F9" w14:paraId="6C3C393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9E9AB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1C26C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479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AC6EE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8045C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34.66</w:t>
            </w:r>
          </w:p>
        </w:tc>
      </w:tr>
      <w:tr w:rsidR="001020F9" w14:paraId="24E3269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6B5C6D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C5A805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1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CBD3A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2C598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6.79</w:t>
            </w:r>
          </w:p>
        </w:tc>
      </w:tr>
      <w:tr w:rsidR="001020F9" w14:paraId="6C88543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4C6EE9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47A461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6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79FEE0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337E7C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6.09</w:t>
            </w:r>
          </w:p>
        </w:tc>
      </w:tr>
      <w:tr w:rsidR="001020F9" w14:paraId="2A8EDE2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13441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279068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8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DB90C9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0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E7943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3.93</w:t>
            </w:r>
          </w:p>
        </w:tc>
      </w:tr>
      <w:tr w:rsidR="001020F9" w14:paraId="20BA0C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C42D9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CD54C7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4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3A16E2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4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8CA59C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1.87</w:t>
            </w:r>
          </w:p>
        </w:tc>
      </w:tr>
      <w:tr w:rsidR="001020F9" w14:paraId="59EDFB1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B27EF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B7C51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2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116904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3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F66783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3.73</w:t>
            </w:r>
          </w:p>
        </w:tc>
      </w:tr>
      <w:tr w:rsidR="001020F9" w14:paraId="75780A6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C7380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BCB8F0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45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0F8D9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36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8328C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2.51</w:t>
            </w:r>
          </w:p>
        </w:tc>
      </w:tr>
      <w:tr w:rsidR="001020F9" w14:paraId="72119A8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335687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8B3582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3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90AC78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5552E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9.38</w:t>
            </w:r>
          </w:p>
        </w:tc>
      </w:tr>
      <w:tr w:rsidR="001020F9" w14:paraId="3837040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21E90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3B34F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5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6C63A4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3757FA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6.74</w:t>
            </w:r>
          </w:p>
        </w:tc>
      </w:tr>
      <w:tr w:rsidR="001020F9" w14:paraId="3CF52D0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A1BA09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6AC808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29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88AFCD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8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D1D99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0.35</w:t>
            </w:r>
          </w:p>
        </w:tc>
      </w:tr>
      <w:tr w:rsidR="001020F9" w14:paraId="0C635D3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CE4DF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913148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41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C4E00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56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954B4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0.73</w:t>
            </w:r>
          </w:p>
        </w:tc>
      </w:tr>
      <w:tr w:rsidR="001020F9" w14:paraId="2E71F32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FC39C2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40B074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3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E17F9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68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AA9062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1.98</w:t>
            </w:r>
          </w:p>
        </w:tc>
      </w:tr>
      <w:tr w:rsidR="001020F9" w14:paraId="7542E38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89895D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79419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6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A9385C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57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3DA85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1.07</w:t>
            </w:r>
          </w:p>
        </w:tc>
      </w:tr>
      <w:tr w:rsidR="001020F9" w14:paraId="629FFE4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1F894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1934D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980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DCC126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20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EA8FEC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4.84</w:t>
            </w:r>
          </w:p>
        </w:tc>
      </w:tr>
      <w:tr w:rsidR="001020F9" w14:paraId="69BCDD6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B4782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230BEA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29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8CC0A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9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C702A2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3.22</w:t>
            </w:r>
          </w:p>
        </w:tc>
      </w:tr>
      <w:tr w:rsidR="001020F9" w14:paraId="357BCF9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860552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6D2E8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0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6105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BE597D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9.92</w:t>
            </w:r>
          </w:p>
        </w:tc>
      </w:tr>
      <w:tr w:rsidR="001020F9" w14:paraId="2A65C79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D718F6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E5780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B46A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12CD96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8.37</w:t>
            </w:r>
          </w:p>
        </w:tc>
      </w:tr>
      <w:tr w:rsidR="001020F9" w14:paraId="3E6C38D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5B18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7AC07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71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F86A5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5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CD5CC2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28.22</w:t>
            </w:r>
          </w:p>
        </w:tc>
      </w:tr>
      <w:tr w:rsidR="001020F9" w14:paraId="7D519D8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DA36A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030E65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37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4C205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0A548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29.78</w:t>
            </w:r>
          </w:p>
        </w:tc>
      </w:tr>
      <w:tr w:rsidR="001020F9" w14:paraId="0D29F4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57D91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7EF3A0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29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5513B2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E173F3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4.15</w:t>
            </w:r>
          </w:p>
        </w:tc>
      </w:tr>
      <w:tr w:rsidR="001020F9" w14:paraId="68CD172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256C2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171890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435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15F5C0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818B63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28.59</w:t>
            </w:r>
          </w:p>
        </w:tc>
      </w:tr>
      <w:tr w:rsidR="001020F9" w14:paraId="5178FB4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FD0F61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43AD2A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37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57158C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E28E47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6.28</w:t>
            </w:r>
          </w:p>
        </w:tc>
      </w:tr>
      <w:tr w:rsidR="001020F9" w14:paraId="4527406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CC98E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DD229C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46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855BDE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221908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36.87</w:t>
            </w:r>
          </w:p>
        </w:tc>
      </w:tr>
      <w:tr w:rsidR="001020F9" w14:paraId="39915B9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E192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83C1F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4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A73F4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3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32CA8C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3.07</w:t>
            </w:r>
          </w:p>
        </w:tc>
      </w:tr>
      <w:tr w:rsidR="001020F9" w14:paraId="1229A2B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72831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1B289F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500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F248DC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6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E1E561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8.62</w:t>
            </w:r>
          </w:p>
        </w:tc>
      </w:tr>
      <w:tr w:rsidR="001020F9" w14:paraId="1615B24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531BB8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5B3D42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35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9D788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7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DE4BFB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20.01</w:t>
            </w:r>
          </w:p>
        </w:tc>
      </w:tr>
      <w:tr w:rsidR="001020F9" w14:paraId="5B3CCF3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651C51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FC370E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328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D8CF94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04325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22.97</w:t>
            </w:r>
          </w:p>
        </w:tc>
      </w:tr>
      <w:tr w:rsidR="001020F9" w14:paraId="3CDB42F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E7271C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D42FBF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63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386C4E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FD5D7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3.51</w:t>
            </w:r>
          </w:p>
        </w:tc>
      </w:tr>
      <w:tr w:rsidR="001020F9" w14:paraId="6FC3D2E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5D25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83BCD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1088E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E2181D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3.75</w:t>
            </w:r>
          </w:p>
        </w:tc>
      </w:tr>
      <w:tr w:rsidR="001020F9" w14:paraId="615EF25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F7F07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38FA8C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3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F09FE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325E79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8.71</w:t>
            </w:r>
          </w:p>
        </w:tc>
      </w:tr>
      <w:tr w:rsidR="001020F9" w14:paraId="1390CD5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4D2A6" w14:textId="77777777" w:rsidR="001020F9" w:rsidRPr="0012362C" w:rsidRDefault="001020F9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91F443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19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546C87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D46E1A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8.68</w:t>
            </w:r>
          </w:p>
        </w:tc>
      </w:tr>
      <w:tr w:rsidR="001020F9" w14:paraId="48502A6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2239AE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0B8F17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3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7D5F1D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B6BBD1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1.48</w:t>
            </w:r>
          </w:p>
        </w:tc>
      </w:tr>
      <w:tr w:rsidR="001020F9" w14:paraId="33E14BE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867D9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34B7E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3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805BCE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4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4ED8D5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9.89</w:t>
            </w:r>
          </w:p>
        </w:tc>
      </w:tr>
      <w:tr w:rsidR="001020F9" w14:paraId="1031FB9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9C5AA" w14:textId="77777777" w:rsidR="001020F9" w:rsidRPr="0012362C" w:rsidRDefault="001020F9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91086A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43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FC956F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DB5BE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4.32</w:t>
            </w:r>
          </w:p>
        </w:tc>
      </w:tr>
      <w:tr w:rsidR="001020F9" w14:paraId="1E17F6E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D80D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9549D2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0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3DC538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C3DD92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0.93</w:t>
            </w:r>
          </w:p>
        </w:tc>
      </w:tr>
      <w:tr w:rsidR="001020F9" w14:paraId="3346715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6856C9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D62672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5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DE3E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6D75A0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1.08</w:t>
            </w:r>
          </w:p>
        </w:tc>
      </w:tr>
      <w:tr w:rsidR="001020F9" w14:paraId="2227EF1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77C86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4F625E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D9946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6DE646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68</w:t>
            </w:r>
          </w:p>
        </w:tc>
      </w:tr>
      <w:tr w:rsidR="001020F9" w14:paraId="2EE6FE8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0BE8C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EEB0B9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FEA88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937472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5.82</w:t>
            </w:r>
          </w:p>
        </w:tc>
      </w:tr>
      <w:tr w:rsidR="001020F9" w14:paraId="3BF41F1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BE3A1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81433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BB9BB5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51248D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66</w:t>
            </w:r>
          </w:p>
        </w:tc>
      </w:tr>
      <w:tr w:rsidR="001020F9" w14:paraId="6BB994C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59CED0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5FB50A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2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B1124F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1813BA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0.92</w:t>
            </w:r>
          </w:p>
        </w:tc>
      </w:tr>
      <w:tr w:rsidR="001020F9" w14:paraId="47C81FA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E21DD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B5E756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3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78B618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2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EE8744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3.07</w:t>
            </w:r>
          </w:p>
        </w:tc>
      </w:tr>
      <w:tr w:rsidR="001020F9" w14:paraId="5ED1430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355B5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ABED40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98AB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0A64FE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0.60</w:t>
            </w:r>
          </w:p>
        </w:tc>
      </w:tr>
      <w:tr w:rsidR="001020F9" w14:paraId="0DC301A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0667AD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C4076E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0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5DC78D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D35B9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0.93</w:t>
            </w:r>
          </w:p>
        </w:tc>
      </w:tr>
      <w:tr w:rsidR="001020F9" w14:paraId="15E03E2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243346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CFCDB6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1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138B5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49837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2.97</w:t>
            </w:r>
          </w:p>
        </w:tc>
      </w:tr>
      <w:tr w:rsidR="001020F9" w14:paraId="2D1A648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BC9B7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5A490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1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6EADA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C6C10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2.47</w:t>
            </w:r>
          </w:p>
        </w:tc>
      </w:tr>
      <w:tr w:rsidR="001020F9" w14:paraId="20C2508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E4F4D" w14:textId="77777777" w:rsidR="001020F9" w:rsidRPr="0012362C" w:rsidRDefault="001020F9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851DC8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26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44F35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EF7E06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8.46</w:t>
            </w:r>
          </w:p>
        </w:tc>
      </w:tr>
      <w:tr w:rsidR="001020F9" w14:paraId="7B0D188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97DBD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D921DE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4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F510EB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970E51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9.70</w:t>
            </w:r>
          </w:p>
        </w:tc>
      </w:tr>
      <w:tr w:rsidR="001020F9" w14:paraId="0AD0C63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22053" w14:textId="77777777" w:rsidR="001020F9" w:rsidRPr="0012362C" w:rsidRDefault="001020F9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4ED59C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18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65AA1F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3C4932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7.34</w:t>
            </w:r>
          </w:p>
        </w:tc>
      </w:tr>
      <w:tr w:rsidR="001020F9" w14:paraId="4143D76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51685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1D10E5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96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E16FC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6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46357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1.39</w:t>
            </w:r>
          </w:p>
        </w:tc>
      </w:tr>
      <w:tr w:rsidR="001020F9" w14:paraId="639677A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AA556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ABD29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3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7B3F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9F33E3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5.98</w:t>
            </w:r>
          </w:p>
        </w:tc>
      </w:tr>
      <w:tr w:rsidR="001020F9" w14:paraId="74DF0E4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97353" w14:textId="77777777" w:rsidR="001020F9" w:rsidRPr="0012362C" w:rsidRDefault="001020F9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4A0454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64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94E7CE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D82C7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5.23</w:t>
            </w:r>
          </w:p>
        </w:tc>
      </w:tr>
      <w:tr w:rsidR="001020F9" w14:paraId="6A88B0D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3432B5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A0D1D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6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25F6B0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75A004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3.43</w:t>
            </w:r>
          </w:p>
        </w:tc>
      </w:tr>
      <w:tr w:rsidR="001020F9" w14:paraId="65F535F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F4030B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256A8D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4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758DD9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F8384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6.98</w:t>
            </w:r>
          </w:p>
        </w:tc>
      </w:tr>
      <w:tr w:rsidR="001020F9" w14:paraId="3CE2AE7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235A56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D4B6A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13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307DC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616169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5.54</w:t>
            </w:r>
          </w:p>
        </w:tc>
      </w:tr>
      <w:tr w:rsidR="001020F9" w14:paraId="770910D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4CFE3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C0CFFB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0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F7A7C7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EC3DBA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3.68</w:t>
            </w:r>
          </w:p>
        </w:tc>
      </w:tr>
      <w:tr w:rsidR="001020F9" w14:paraId="04CFDDC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D8D7B6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D82A78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11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E2372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69B84B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4.00</w:t>
            </w:r>
          </w:p>
        </w:tc>
      </w:tr>
      <w:tr w:rsidR="001020F9" w14:paraId="4820F4E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7BEE8A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7AF667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5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4BB830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9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6037F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2.58</w:t>
            </w:r>
          </w:p>
        </w:tc>
      </w:tr>
      <w:tr w:rsidR="001020F9" w14:paraId="4913EF8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61277A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344511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8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A7D89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BEBADF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79</w:t>
            </w:r>
          </w:p>
        </w:tc>
      </w:tr>
      <w:tr w:rsidR="001020F9" w14:paraId="0419F10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D7F052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2B4611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165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2BD09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9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ED3514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8.28</w:t>
            </w:r>
          </w:p>
        </w:tc>
      </w:tr>
      <w:tr w:rsidR="001020F9" w14:paraId="4A71CB9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41165A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0365FC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2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C437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9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645084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27</w:t>
            </w:r>
          </w:p>
        </w:tc>
      </w:tr>
      <w:tr w:rsidR="001020F9" w14:paraId="739289C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9B5DEF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F4EA7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16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291252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B0895D" w14:textId="77777777" w:rsidR="001020F9" w:rsidRDefault="001020F9" w:rsidP="00B96120">
            <w:pPr>
              <w:spacing w:after="0" w:line="259" w:lineRule="auto"/>
              <w:ind w:left="266" w:right="0" w:firstLine="0"/>
              <w:jc w:val="left"/>
            </w:pPr>
            <w:r>
              <w:t>6.32</w:t>
            </w:r>
          </w:p>
        </w:tc>
      </w:tr>
      <w:tr w:rsidR="001020F9" w14:paraId="2EDCD2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BB8A3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B1C5AE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209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9876A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8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CCDA3A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1.29</w:t>
            </w:r>
          </w:p>
        </w:tc>
      </w:tr>
      <w:tr w:rsidR="001020F9" w14:paraId="1474F6D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10333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649B70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3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ABDE59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7DBAD3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8.06</w:t>
            </w:r>
          </w:p>
        </w:tc>
      </w:tr>
      <w:tr w:rsidR="001020F9" w14:paraId="4866BA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2F3754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A7073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7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68CAEF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3E26E4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18</w:t>
            </w:r>
          </w:p>
        </w:tc>
      </w:tr>
      <w:tr w:rsidR="001020F9" w14:paraId="007909E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00C616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nc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BFD5A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12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F34ADA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24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B48EA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90</w:t>
            </w:r>
          </w:p>
        </w:tc>
      </w:tr>
      <w:tr w:rsidR="001020F9" w14:paraId="6053F34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7ECFE5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FA5544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8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A5E52D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9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5B029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39</w:t>
            </w:r>
          </w:p>
        </w:tc>
      </w:tr>
      <w:tr w:rsidR="001020F9" w14:paraId="6E8807F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A9CC15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0705D1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93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76E1A4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1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BB2BB1" w14:textId="77777777" w:rsidR="001020F9" w:rsidRDefault="001020F9" w:rsidP="00B96120">
            <w:pPr>
              <w:spacing w:after="0" w:line="259" w:lineRule="auto"/>
              <w:ind w:left="199" w:right="0" w:firstLine="0"/>
              <w:jc w:val="left"/>
            </w:pPr>
            <w:r>
              <w:t>-4.73</w:t>
            </w:r>
          </w:p>
        </w:tc>
      </w:tr>
      <w:tr w:rsidR="001020F9" w14:paraId="767001C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A70A90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4D232E" w14:textId="77777777" w:rsidR="001020F9" w:rsidRDefault="001020F9" w:rsidP="00B96120">
            <w:pPr>
              <w:spacing w:after="0" w:line="259" w:lineRule="auto"/>
              <w:ind w:left="83" w:right="0" w:firstLine="0"/>
              <w:jc w:val="center"/>
            </w:pPr>
            <w:r>
              <w:t>-0.008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B9911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3BF697" w14:textId="77777777" w:rsidR="001020F9" w:rsidRDefault="001020F9" w:rsidP="00B96120">
            <w:pPr>
              <w:spacing w:after="0" w:line="259" w:lineRule="auto"/>
              <w:ind w:left="100" w:right="0" w:firstLine="0"/>
              <w:jc w:val="center"/>
            </w:pPr>
            <w:r>
              <w:t>-11.25</w:t>
            </w:r>
          </w:p>
        </w:tc>
      </w:tr>
      <w:tr w:rsidR="001020F9" w14:paraId="25DAAA2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002F8A" w14:textId="77777777" w:rsidR="001020F9" w:rsidRDefault="001020F9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CA6AA" w14:textId="77777777" w:rsidR="001020F9" w:rsidRDefault="001020F9" w:rsidP="00B96120">
            <w:pPr>
              <w:spacing w:after="0" w:line="259" w:lineRule="auto"/>
              <w:ind w:left="149" w:right="0" w:firstLine="0"/>
              <w:jc w:val="center"/>
            </w:pPr>
            <w:r>
              <w:t>0.02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27FF3" w14:textId="77777777" w:rsidR="001020F9" w:rsidRDefault="001020F9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F39653" w14:textId="77777777" w:rsidR="001020F9" w:rsidRDefault="001020F9" w:rsidP="00B96120">
            <w:pPr>
              <w:spacing w:after="0" w:line="259" w:lineRule="auto"/>
              <w:ind w:left="166" w:right="0" w:firstLine="0"/>
              <w:jc w:val="center"/>
            </w:pPr>
            <w:r>
              <w:t>12.69</w:t>
            </w:r>
          </w:p>
        </w:tc>
      </w:tr>
    </w:tbl>
    <w:p w14:paraId="73CA55C0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F9"/>
    <w:rsid w:val="001020F9"/>
    <w:rsid w:val="00415636"/>
    <w:rsid w:val="005211E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DE01C"/>
  <w15:chartTrackingRefBased/>
  <w15:docId w15:val="{F565BA58-F5F2-49CE-8712-8AAEED29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0F9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020F9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735</Characters>
  <Application>Microsoft Office Word</Application>
  <DocSecurity>0</DocSecurity>
  <Lines>22</Lines>
  <Paragraphs>6</Paragraphs>
  <ScaleCrop>false</ScaleCrop>
  <Company>TECHNICAL UNIVERSITY OF DENMARK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4:00Z</dcterms:created>
  <dcterms:modified xsi:type="dcterms:W3CDTF">2022-10-13T13:44:00Z</dcterms:modified>
</cp:coreProperties>
</file>